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BB8" w:rsidRPr="00333B1F" w:rsidRDefault="00333B1F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Supplementary Material S</w:t>
      </w:r>
      <w:r w:rsidR="00850971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333B1F">
        <w:rPr>
          <w:rFonts w:ascii="Times New Roman" w:hAnsi="Times New Roman" w:cs="Times New Roman"/>
          <w:sz w:val="24"/>
          <w:szCs w:val="24"/>
          <w:lang w:val="en-GB"/>
        </w:rPr>
        <w:t>. Description of responses to the questionnaire for the identification of possible medication errors at early, intermediate and late follow-up</w:t>
      </w:r>
    </w:p>
    <w:p w:rsidR="00333B1F" w:rsidRDefault="00333B1F">
      <w:pPr>
        <w:rPr>
          <w:lang w:val="en-GB"/>
        </w:rPr>
      </w:pPr>
    </w:p>
    <w:tbl>
      <w:tblPr>
        <w:tblW w:w="97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706"/>
        <w:gridCol w:w="1005"/>
        <w:gridCol w:w="7"/>
        <w:gridCol w:w="1264"/>
        <w:gridCol w:w="1232"/>
        <w:gridCol w:w="7"/>
        <w:gridCol w:w="868"/>
        <w:gridCol w:w="1007"/>
        <w:gridCol w:w="8"/>
      </w:tblGrid>
      <w:tr w:rsidR="00333B1F" w:rsidRPr="00333B1F" w:rsidTr="00333B1F">
        <w:trPr>
          <w:trHeight w:val="28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610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0833C4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N-EFF</w:t>
            </w:r>
          </w:p>
        </w:tc>
      </w:tr>
      <w:tr w:rsidR="00333B1F" w:rsidRPr="00333B1F" w:rsidTr="00333B1F">
        <w:trPr>
          <w:gridAfter w:val="1"/>
          <w:wAfter w:w="8" w:type="dxa"/>
          <w:trHeight w:val="282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arly follow-up</w:t>
            </w:r>
          </w:p>
        </w:tc>
        <w:tc>
          <w:tcPr>
            <w:tcW w:w="250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termediate follow-up</w:t>
            </w:r>
          </w:p>
        </w:tc>
        <w:tc>
          <w:tcPr>
            <w:tcW w:w="18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Late </w:t>
            </w:r>
            <w:r w:rsidR="009115E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</w:t>
            </w: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llow-up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%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*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43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333B1F" w:rsidRPr="00333B1F" w:rsidTr="000833C4">
        <w:trPr>
          <w:trHeight w:val="28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0833C4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N-EFF</w:t>
            </w:r>
            <w:r w:rsidR="00333B1F"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ablet dissolved in at least half a glass (120ml) of plain water?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Y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2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5</w:t>
            </w:r>
          </w:p>
        </w:tc>
      </w:tr>
      <w:tr w:rsidR="00333B1F" w:rsidRPr="00333B1F" w:rsidTr="000833C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Liquid used for dissolution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Plain water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Other liquid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8.3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Mineral water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Juice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Milk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 w:rsidR="00D769E5"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Coffee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Other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+ Missin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 liquid (swallowed or chewed)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ablet </w:t>
            </w:r>
            <w:r w:rsidR="00E624D7"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issolved</w:t>
            </w: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completely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Y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2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7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26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rink at least 30mL of plain water after intake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Y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7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5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1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.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6.9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lastRenderedPageBreak/>
              <w:t>- No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.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333B1F" w:rsidRPr="00333B1F" w:rsidTr="000833C4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0833C4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N-EFF</w:t>
            </w:r>
            <w:r w:rsidR="00333B1F"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taken at least 30 min before first meal of the day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Y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5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0.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5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9.8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9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ay upright at least 30min after intake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Y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Taken </w:t>
            </w:r>
            <w:r w:rsidR="000833C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N-EFF</w:t>
            </w: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only once a week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Y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39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4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dication error/s resulted in A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333B1F" w:rsidRPr="00333B1F" w:rsidTr="000833C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Yes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</w:t>
            </w:r>
            <w:r w:rsidR="00D769E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No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9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0</w:t>
            </w:r>
          </w:p>
        </w:tc>
      </w:tr>
      <w:tr w:rsidR="00333B1F" w:rsidRPr="00333B1F" w:rsidTr="000833C4">
        <w:trPr>
          <w:trHeight w:val="28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Missing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3B1F" w:rsidRPr="00333B1F" w:rsidRDefault="00333B1F" w:rsidP="00333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333B1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</w:tbl>
    <w:p w:rsidR="000833C4" w:rsidRDefault="000833C4" w:rsidP="000833C4">
      <w:pPr>
        <w:spacing w:after="0" w:line="240" w:lineRule="auto"/>
        <w:rPr>
          <w:sz w:val="20"/>
          <w:szCs w:val="20"/>
          <w:lang w:val="en-GB"/>
        </w:rPr>
      </w:pPr>
    </w:p>
    <w:p w:rsidR="00FD4D38" w:rsidRPr="00B26B0B" w:rsidRDefault="000833C4" w:rsidP="000833C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0833C4">
        <w:rPr>
          <w:sz w:val="20"/>
          <w:szCs w:val="20"/>
          <w:lang w:val="en-GB"/>
        </w:rPr>
        <w:t xml:space="preserve">* </w:t>
      </w:r>
      <w:r w:rsidRPr="00B26B0B">
        <w:rPr>
          <w:rFonts w:ascii="Times New Roman" w:hAnsi="Times New Roman" w:cs="Times New Roman"/>
          <w:sz w:val="18"/>
          <w:szCs w:val="18"/>
          <w:lang w:val="en-GB"/>
        </w:rPr>
        <w:t xml:space="preserve">N stands for 'Patients on ALN-EFF' </w:t>
      </w:r>
    </w:p>
    <w:p w:rsidR="000833C4" w:rsidRPr="00B26B0B" w:rsidRDefault="000833C4" w:rsidP="000833C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B26B0B">
        <w:rPr>
          <w:rFonts w:ascii="Times New Roman" w:hAnsi="Times New Roman" w:cs="Times New Roman"/>
          <w:sz w:val="18"/>
          <w:szCs w:val="18"/>
          <w:lang w:val="en-GB"/>
        </w:rPr>
        <w:t>ALN-EFF: buffered soluble alendronate 70 mg effervescent tablet</w:t>
      </w:r>
    </w:p>
    <w:p w:rsidR="00333B1F" w:rsidRDefault="00333B1F" w:rsidP="00333B1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33B1F" w:rsidRDefault="00333B1F" w:rsidP="00333B1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33B1F" w:rsidRDefault="00333B1F" w:rsidP="00333B1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33B1F" w:rsidRDefault="00333B1F" w:rsidP="00333B1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33B1F" w:rsidRDefault="00333B1F" w:rsidP="00333B1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33B1F" w:rsidRDefault="00333B1F" w:rsidP="00333B1F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33B1F" w:rsidSect="00333B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1F"/>
    <w:rsid w:val="000833C4"/>
    <w:rsid w:val="00333B1F"/>
    <w:rsid w:val="005E543F"/>
    <w:rsid w:val="00844BB8"/>
    <w:rsid w:val="00850971"/>
    <w:rsid w:val="00860AFC"/>
    <w:rsid w:val="009115EA"/>
    <w:rsid w:val="00B26B0B"/>
    <w:rsid w:val="00D769E5"/>
    <w:rsid w:val="00E624D7"/>
    <w:rsid w:val="00FD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BD46F-368A-4111-BA9E-43FE82EB0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9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4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Egan</dc:creator>
  <cp:keywords/>
  <dc:description/>
  <cp:lastModifiedBy>Colin Egan</cp:lastModifiedBy>
  <cp:revision>4</cp:revision>
  <dcterms:created xsi:type="dcterms:W3CDTF">2021-03-27T08:32:00Z</dcterms:created>
  <dcterms:modified xsi:type="dcterms:W3CDTF">2021-04-19T07:22:00Z</dcterms:modified>
</cp:coreProperties>
</file>